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074" w:rsidRPr="00C34A14" w:rsidRDefault="00910074" w:rsidP="00910074">
      <w:pPr>
        <w:widowControl w:val="0"/>
        <w:autoSpaceDE w:val="0"/>
        <w:autoSpaceDN w:val="0"/>
        <w:adjustRightInd w:val="0"/>
        <w:rPr>
          <w:rFonts w:ascii="Times" w:hAnsi="Times"/>
          <w:bCs/>
        </w:rPr>
      </w:pPr>
      <w:r w:rsidRPr="00C34A14">
        <w:rPr>
          <w:rFonts w:ascii="Times" w:hAnsi="Times"/>
        </w:rPr>
        <w:t xml:space="preserve">Table S5. </w:t>
      </w:r>
      <w:r w:rsidRPr="00C34A14">
        <w:rPr>
          <w:rFonts w:ascii="Times" w:hAnsi="Times"/>
          <w:bCs/>
        </w:rPr>
        <w:t>Connecting letters report for nickel treatment at day 15.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283"/>
        <w:gridCol w:w="1228"/>
        <w:gridCol w:w="390"/>
        <w:gridCol w:w="377"/>
        <w:gridCol w:w="377"/>
        <w:gridCol w:w="390"/>
        <w:gridCol w:w="363"/>
        <w:gridCol w:w="350"/>
        <w:gridCol w:w="390"/>
        <w:gridCol w:w="390"/>
        <w:gridCol w:w="296"/>
        <w:gridCol w:w="310"/>
        <w:gridCol w:w="390"/>
        <w:gridCol w:w="1236"/>
      </w:tblGrid>
      <w:tr w:rsidR="00910074" w:rsidRPr="00943DD9" w:rsidTr="00D34B15">
        <w:trPr>
          <w:tblHeader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Accessio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</w:rPr>
            </w:pPr>
            <w:r w:rsidRPr="00943DD9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</w:rPr>
            </w:pPr>
            <w:r w:rsidRPr="00943DD9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</w:rPr>
            </w:pPr>
            <w:r w:rsidRPr="00943DD9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</w:rPr>
            </w:pPr>
            <w:r w:rsidRPr="00943DD9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</w:rPr>
            </w:pPr>
            <w:r w:rsidRPr="00943DD9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</w:rPr>
            </w:pPr>
            <w:r w:rsidRPr="00943DD9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</w:rPr>
            </w:pPr>
            <w:r w:rsidRPr="00943DD9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</w:rPr>
            </w:pPr>
            <w:r w:rsidRPr="00943DD9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</w:rPr>
            </w:pPr>
            <w:r w:rsidRPr="00943DD9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</w:rPr>
            </w:pPr>
            <w:r w:rsidRPr="00943DD9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</w:rPr>
            </w:pPr>
            <w:r w:rsidRPr="00943DD9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Mean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9.650571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9.476565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8.745739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8.612261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8.457524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6.87100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4.245667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8.435273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8.017522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7.905042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7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7.828708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7.373053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7.25915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6.654636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6.109286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7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3.828391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7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3.022875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7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2.461889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7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9.37680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7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9.087609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7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8.652583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3.58087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2.761783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2.41368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2.108333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349682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0.26852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0.030833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2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5.039273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2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4.86250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2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4.18904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2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3.562826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2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3.141042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2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2.858591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2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1.04400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.702682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.425565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.16019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628478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50692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309261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lastRenderedPageBreak/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19205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.46887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.06575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.028913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898095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815043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683762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48504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36750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33900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279920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207455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174905</w:t>
            </w:r>
          </w:p>
        </w:tc>
      </w:tr>
      <w:tr w:rsidR="00910074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148958</w:t>
            </w:r>
          </w:p>
        </w:tc>
      </w:tr>
      <w:tr w:rsidR="00910074" w:rsidRPr="00943DD9" w:rsidTr="00D34B15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10074" w:rsidRPr="00943DD9" w:rsidRDefault="00910074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10074" w:rsidRPr="00943DD9" w:rsidRDefault="0091007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.823391</w:t>
            </w:r>
          </w:p>
        </w:tc>
      </w:tr>
    </w:tbl>
    <w:p w:rsidR="00910074" w:rsidRPr="00C34A14" w:rsidRDefault="00910074" w:rsidP="00910074">
      <w:pPr>
        <w:widowControl w:val="0"/>
        <w:autoSpaceDE w:val="0"/>
        <w:autoSpaceDN w:val="0"/>
        <w:adjustRightInd w:val="0"/>
        <w:rPr>
          <w:rFonts w:ascii="Times" w:hAnsi="Times"/>
        </w:rPr>
      </w:pPr>
      <w:r w:rsidRPr="00C34A14">
        <w:rPr>
          <w:rFonts w:ascii="Times" w:hAnsi="Times"/>
        </w:rPr>
        <w:t>Levels not connected by same letter are significantly different (P&lt;0.05).</w:t>
      </w:r>
    </w:p>
    <w:p w:rsidR="002C44D5" w:rsidRDefault="002C44D5">
      <w:bookmarkStart w:id="0" w:name="_GoBack"/>
      <w:bookmarkEnd w:id="0"/>
    </w:p>
    <w:sectPr w:rsidR="002C44D5" w:rsidSect="002C44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074"/>
    <w:rsid w:val="002C44D5"/>
    <w:rsid w:val="0091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210D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07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07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2</Words>
  <Characters>2919</Characters>
  <Application>Microsoft Macintosh Word</Application>
  <DocSecurity>0</DocSecurity>
  <Lines>24</Lines>
  <Paragraphs>6</Paragraphs>
  <ScaleCrop>false</ScaleCrop>
  <Company/>
  <LinksUpToDate>false</LinksUpToDate>
  <CharactersWithSpaces>3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Silva</dc:creator>
  <cp:keywords/>
  <dc:description/>
  <cp:lastModifiedBy>Macarena Silva</cp:lastModifiedBy>
  <cp:revision>1</cp:revision>
  <dcterms:created xsi:type="dcterms:W3CDTF">2015-06-12T21:34:00Z</dcterms:created>
  <dcterms:modified xsi:type="dcterms:W3CDTF">2015-06-12T21:38:00Z</dcterms:modified>
</cp:coreProperties>
</file>